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1"/>
        <w:tblpPr w:leftFromText="180" w:rightFromText="180" w:vertAnchor="page" w:horzAnchor="margin" w:tblpY="2281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3"/>
        <w:gridCol w:w="11486"/>
      </w:tblGrid>
      <w:tr w:rsidR="00F85358" w:rsidRPr="00754A5F" w:rsidTr="00F85358">
        <w:trPr>
          <w:trHeight w:val="381"/>
        </w:trPr>
        <w:tc>
          <w:tcPr>
            <w:tcW w:w="2233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:rsidR="00F85358" w:rsidRPr="00F85358" w:rsidRDefault="00F85358" w:rsidP="00F85358">
            <w:pPr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11486" w:type="dxa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:rsidR="00F85358" w:rsidRPr="00754A5F" w:rsidRDefault="00F85358" w:rsidP="00F8535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54A5F">
              <w:rPr>
                <w:rFonts w:ascii="Times New Roman" w:hAnsi="Times New Roman" w:cs="Times New Roman"/>
                <w:b/>
                <w:bCs/>
                <w:sz w:val="22"/>
              </w:rPr>
              <w:t>Inclusion criteria</w:t>
            </w:r>
          </w:p>
        </w:tc>
      </w:tr>
      <w:tr w:rsidR="00F85358" w:rsidRPr="00754A5F" w:rsidTr="00F85358">
        <w:trPr>
          <w:trHeight w:val="312"/>
        </w:trPr>
        <w:tc>
          <w:tcPr>
            <w:tcW w:w="2233" w:type="dxa"/>
            <w:vMerge w:val="restart"/>
            <w:tcBorders>
              <w:top w:val="single" w:sz="18" w:space="0" w:color="auto"/>
            </w:tcBorders>
            <w:noWrap/>
            <w:hideMark/>
          </w:tcPr>
          <w:p w:rsidR="00F85358" w:rsidRPr="00754A5F" w:rsidRDefault="00F85358" w:rsidP="00F8535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54A5F">
              <w:rPr>
                <w:rFonts w:ascii="Times New Roman" w:hAnsi="Times New Roman" w:cs="Times New Roman"/>
                <w:b/>
                <w:bCs/>
              </w:rPr>
              <w:t>Rothlind et al, 2007</w:t>
            </w:r>
          </w:p>
        </w:tc>
        <w:tc>
          <w:tcPr>
            <w:tcW w:w="11486" w:type="dxa"/>
            <w:vMerge w:val="restart"/>
            <w:tcBorders>
              <w:top w:val="single" w:sz="18" w:space="0" w:color="auto"/>
            </w:tcBorders>
            <w:hideMark/>
          </w:tcPr>
          <w:p w:rsidR="00F85358" w:rsidRPr="00754A5F" w:rsidRDefault="00F85358" w:rsidP="00F85358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levodopa-responsive idiopathic PD producing disabling motor symptoms des</w:t>
            </w:r>
            <w:r>
              <w:rPr>
                <w:rFonts w:ascii="Times New Roman" w:hAnsi="Times New Roman" w:cs="Times New Roman"/>
              </w:rPr>
              <w:t>pite optimized pharmacotherapy</w:t>
            </w:r>
          </w:p>
          <w:p w:rsidR="00F85358" w:rsidRPr="00754A5F" w:rsidRDefault="00F85358" w:rsidP="00F85358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 xml:space="preserve">stable antiparkinsonian medication for at least one month </w:t>
            </w:r>
            <w:r>
              <w:rPr>
                <w:rFonts w:ascii="Times New Roman" w:hAnsi="Times New Roman" w:cs="Times New Roman"/>
              </w:rPr>
              <w:t>prior to enrollment</w:t>
            </w:r>
          </w:p>
          <w:p w:rsidR="00F85358" w:rsidRPr="00754A5F" w:rsidRDefault="00F85358" w:rsidP="00F85358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moderate level of disability defined as Hoehn-Yahr Stage 3 or 4 and suppor</w:t>
            </w:r>
            <w:r>
              <w:rPr>
                <w:rFonts w:ascii="Times New Roman" w:hAnsi="Times New Roman" w:cs="Times New Roman"/>
              </w:rPr>
              <w:t>ted by UPDRS Motor Scale rating</w:t>
            </w:r>
          </w:p>
          <w:p w:rsidR="00F85358" w:rsidRPr="00754A5F" w:rsidRDefault="00F85358" w:rsidP="00F85358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no significant br</w:t>
            </w:r>
            <w:r>
              <w:rPr>
                <w:rFonts w:ascii="Times New Roman" w:hAnsi="Times New Roman" w:cs="Times New Roman"/>
              </w:rPr>
              <w:t>ain atrophy on brain MRI or CT</w:t>
            </w:r>
          </w:p>
          <w:p w:rsidR="00F85358" w:rsidRPr="00754A5F" w:rsidRDefault="00F85358" w:rsidP="00F85358">
            <w:pPr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no major psychiatric disorder or dementia that would interfere with their ability to comply with follow-up for stimula</w:t>
            </w:r>
            <w:r>
              <w:rPr>
                <w:rFonts w:ascii="Times New Roman" w:hAnsi="Times New Roman" w:cs="Times New Roman"/>
              </w:rPr>
              <w:t>tor programming and assessment</w:t>
            </w:r>
          </w:p>
        </w:tc>
      </w:tr>
      <w:tr w:rsidR="00F85358" w:rsidRPr="00754A5F" w:rsidTr="00F85358">
        <w:trPr>
          <w:trHeight w:val="1556"/>
        </w:trPr>
        <w:tc>
          <w:tcPr>
            <w:tcW w:w="2233" w:type="dxa"/>
            <w:vMerge/>
            <w:hideMark/>
          </w:tcPr>
          <w:p w:rsidR="00F85358" w:rsidRPr="00754A5F" w:rsidRDefault="00F85358" w:rsidP="00F8535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86" w:type="dxa"/>
            <w:vMerge/>
            <w:hideMark/>
          </w:tcPr>
          <w:p w:rsidR="00F85358" w:rsidRPr="00754A5F" w:rsidRDefault="00F85358" w:rsidP="00F85358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</w:tr>
      <w:tr w:rsidR="00F85358" w:rsidRPr="00754A5F" w:rsidTr="00F85358">
        <w:trPr>
          <w:trHeight w:val="312"/>
        </w:trPr>
        <w:tc>
          <w:tcPr>
            <w:tcW w:w="2233" w:type="dxa"/>
            <w:vMerge w:val="restart"/>
            <w:hideMark/>
          </w:tcPr>
          <w:p w:rsidR="00F85358" w:rsidRPr="00754A5F" w:rsidRDefault="00F85358" w:rsidP="00F8535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54A5F">
              <w:rPr>
                <w:rFonts w:ascii="Times New Roman" w:hAnsi="Times New Roman" w:cs="Times New Roman"/>
                <w:b/>
                <w:bCs/>
              </w:rPr>
              <w:t>Okun et al, 2009 and Zahodne et al, 2009 (COMPARE Trial)</w:t>
            </w:r>
          </w:p>
        </w:tc>
        <w:tc>
          <w:tcPr>
            <w:tcW w:w="11486" w:type="dxa"/>
            <w:vMerge w:val="restart"/>
            <w:hideMark/>
          </w:tcPr>
          <w:p w:rsidR="00F85358" w:rsidRPr="00754A5F" w:rsidRDefault="00F85358" w:rsidP="00F85358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et UK PD Brain Bank Criteria</w:t>
            </w:r>
          </w:p>
          <w:p w:rsidR="00F85358" w:rsidRPr="00754A5F" w:rsidRDefault="00F85358" w:rsidP="00F85358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 30 to 75 years old, be right-handed</w:t>
            </w:r>
          </w:p>
          <w:p w:rsidR="00F85358" w:rsidRPr="00754A5F" w:rsidRDefault="00F85358" w:rsidP="00F85358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have an adequate response to levodopa(ie, an improvement of 30% on the UPDRS motor subscale in the “on” compared w</w:t>
            </w:r>
            <w:r>
              <w:rPr>
                <w:rFonts w:ascii="Times New Roman" w:hAnsi="Times New Roman" w:cs="Times New Roman"/>
              </w:rPr>
              <w:t>ith the “off” medication state)</w:t>
            </w:r>
          </w:p>
          <w:p w:rsidR="00F85358" w:rsidRPr="00754A5F" w:rsidRDefault="00F85358" w:rsidP="00F85358">
            <w:pPr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have disabling mot</w:t>
            </w:r>
            <w:r>
              <w:rPr>
                <w:rFonts w:ascii="Times New Roman" w:hAnsi="Times New Roman" w:cs="Times New Roman"/>
              </w:rPr>
              <w:t>or fluctuations or dyskinesia</w:t>
            </w:r>
          </w:p>
        </w:tc>
      </w:tr>
      <w:tr w:rsidR="00F85358" w:rsidRPr="00754A5F" w:rsidTr="00F85358">
        <w:trPr>
          <w:trHeight w:val="1178"/>
        </w:trPr>
        <w:tc>
          <w:tcPr>
            <w:tcW w:w="2233" w:type="dxa"/>
            <w:vMerge/>
            <w:hideMark/>
          </w:tcPr>
          <w:p w:rsidR="00F85358" w:rsidRPr="00754A5F" w:rsidRDefault="00F85358" w:rsidP="00F8535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486" w:type="dxa"/>
            <w:vMerge/>
            <w:hideMark/>
          </w:tcPr>
          <w:p w:rsidR="00F85358" w:rsidRPr="00754A5F" w:rsidRDefault="00F85358" w:rsidP="00F85358"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</w:rPr>
            </w:pPr>
          </w:p>
        </w:tc>
      </w:tr>
      <w:tr w:rsidR="00F85358" w:rsidRPr="00754A5F" w:rsidTr="00F85358">
        <w:trPr>
          <w:trHeight w:val="1263"/>
        </w:trPr>
        <w:tc>
          <w:tcPr>
            <w:tcW w:w="2233" w:type="dxa"/>
            <w:hideMark/>
          </w:tcPr>
          <w:p w:rsidR="00F85358" w:rsidRPr="00754A5F" w:rsidRDefault="00F85358" w:rsidP="00F8535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54A5F">
              <w:rPr>
                <w:rFonts w:ascii="Times New Roman" w:hAnsi="Times New Roman" w:cs="Times New Roman"/>
                <w:b/>
                <w:bCs/>
              </w:rPr>
              <w:t>Follett et al, 2010 and Weaver et al, 2012 (CSP 468 study)</w:t>
            </w:r>
          </w:p>
        </w:tc>
        <w:tc>
          <w:tcPr>
            <w:tcW w:w="11486" w:type="dxa"/>
            <w:hideMark/>
          </w:tcPr>
          <w:p w:rsidR="00F85358" w:rsidRPr="00754A5F" w:rsidRDefault="00F85358" w:rsidP="00F85358">
            <w:pPr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idiopathic Parkinson’s disease who</w:t>
            </w:r>
            <w:r>
              <w:rPr>
                <w:rFonts w:ascii="Times New Roman" w:hAnsi="Times New Roman" w:cs="Times New Roman"/>
              </w:rPr>
              <w:t xml:space="preserve"> were at least 21 years of age</w:t>
            </w:r>
          </w:p>
          <w:p w:rsidR="00F85358" w:rsidRPr="00754A5F" w:rsidRDefault="00F85358" w:rsidP="00F85358">
            <w:pPr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stage 2 or higher on the basis of the Hoehn and Yahr disability scale while not receiv</w:t>
            </w:r>
            <w:r>
              <w:rPr>
                <w:rFonts w:ascii="Times New Roman" w:hAnsi="Times New Roman" w:cs="Times New Roman"/>
              </w:rPr>
              <w:t>ing antiparkinsonian medication</w:t>
            </w:r>
          </w:p>
          <w:p w:rsidR="00F85358" w:rsidRPr="00754A5F" w:rsidRDefault="00F85358" w:rsidP="00F85358">
            <w:pPr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d a response to levodopa</w:t>
            </w:r>
          </w:p>
          <w:p w:rsidR="00F85358" w:rsidRPr="00754A5F" w:rsidRDefault="00F85358" w:rsidP="00F85358">
            <w:pPr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had persistent and disabling symptoms(e.g. motor fluctuations and dyskinesia) d</w:t>
            </w:r>
            <w:r>
              <w:rPr>
                <w:rFonts w:ascii="Times New Roman" w:hAnsi="Times New Roman" w:cs="Times New Roman"/>
              </w:rPr>
              <w:t>espite optimal medical therapy</w:t>
            </w:r>
          </w:p>
          <w:p w:rsidR="00F85358" w:rsidRPr="00754A5F" w:rsidRDefault="00F85358" w:rsidP="00F85358">
            <w:pPr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had at least 3 hours per 24-hour period with poor mot</w:t>
            </w:r>
            <w:r>
              <w:rPr>
                <w:rFonts w:ascii="Times New Roman" w:hAnsi="Times New Roman" w:cs="Times New Roman"/>
              </w:rPr>
              <w:t>or function or symptom control</w:t>
            </w:r>
          </w:p>
          <w:p w:rsidR="00F85358" w:rsidRPr="00754A5F" w:rsidRDefault="00F85358" w:rsidP="00F85358">
            <w:pPr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had been receiving medical therapy with no changes in t</w:t>
            </w:r>
            <w:r>
              <w:rPr>
                <w:rFonts w:ascii="Times New Roman" w:hAnsi="Times New Roman" w:cs="Times New Roman"/>
              </w:rPr>
              <w:t>he regimen for at least 1 month</w:t>
            </w:r>
          </w:p>
        </w:tc>
      </w:tr>
      <w:tr w:rsidR="00F85358" w:rsidRPr="00754A5F" w:rsidTr="00F85358">
        <w:trPr>
          <w:trHeight w:val="80"/>
        </w:trPr>
        <w:tc>
          <w:tcPr>
            <w:tcW w:w="2233" w:type="dxa"/>
            <w:tcBorders>
              <w:top w:val="nil"/>
              <w:bottom w:val="single" w:sz="18" w:space="0" w:color="auto"/>
            </w:tcBorders>
            <w:hideMark/>
          </w:tcPr>
          <w:p w:rsidR="00F85358" w:rsidRPr="00754A5F" w:rsidRDefault="00F85358" w:rsidP="00F85358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754A5F">
              <w:rPr>
                <w:rFonts w:ascii="Times New Roman" w:hAnsi="Times New Roman" w:cs="Times New Roman"/>
                <w:b/>
                <w:bCs/>
              </w:rPr>
              <w:t>Odekerken et al, 2013 and Odekerken et al, 2015 (NSTAPS study)</w:t>
            </w:r>
          </w:p>
        </w:tc>
        <w:tc>
          <w:tcPr>
            <w:tcW w:w="11486" w:type="dxa"/>
            <w:tcBorders>
              <w:top w:val="nil"/>
              <w:bottom w:val="single" w:sz="18" w:space="0" w:color="auto"/>
            </w:tcBorders>
            <w:hideMark/>
          </w:tcPr>
          <w:p w:rsidR="00F85358" w:rsidRPr="00754A5F" w:rsidRDefault="00F85358" w:rsidP="00F85358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 xml:space="preserve">patients aged 18 years </w:t>
            </w:r>
            <w:r>
              <w:rPr>
                <w:rFonts w:ascii="Times New Roman" w:hAnsi="Times New Roman" w:cs="Times New Roman"/>
              </w:rPr>
              <w:t>or older who had idiopathic PD</w:t>
            </w:r>
          </w:p>
          <w:p w:rsidR="00F85358" w:rsidRPr="00754A5F" w:rsidRDefault="00F85358" w:rsidP="00F85358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 xml:space="preserve">despite optimum pharmacological treatment, at least one of the following symptoms: severe response ﬂuctuations, dyskinesia, painful dystonia </w:t>
            </w:r>
            <w:r>
              <w:rPr>
                <w:rFonts w:ascii="Times New Roman" w:hAnsi="Times New Roman" w:cs="Times New Roman"/>
              </w:rPr>
              <w:t>or bradykinesia</w:t>
            </w:r>
          </w:p>
          <w:p w:rsidR="00F85358" w:rsidRPr="00754A5F" w:rsidRDefault="00F85358" w:rsidP="00F85358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54A5F">
              <w:rPr>
                <w:rFonts w:ascii="Times New Roman" w:hAnsi="Times New Roman" w:cs="Times New Roman"/>
              </w:rPr>
              <w:t xml:space="preserve">id not have previous functional </w:t>
            </w:r>
            <w:r>
              <w:rPr>
                <w:rFonts w:ascii="Times New Roman" w:hAnsi="Times New Roman" w:cs="Times New Roman"/>
              </w:rPr>
              <w:t>stereotactic neurosurgery</w:t>
            </w:r>
          </w:p>
          <w:p w:rsidR="00F85358" w:rsidRPr="00754A5F" w:rsidRDefault="00F85358" w:rsidP="00F85358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 w:rsidRPr="00754A5F">
              <w:rPr>
                <w:rFonts w:ascii="Times New Roman" w:hAnsi="Times New Roman" w:cs="Times New Roman"/>
              </w:rPr>
              <w:t>Hoehn-Yahr stage less than 5 at the best moment during the day, Mattis dementia rating scale score more than 120</w:t>
            </w:r>
            <w:r>
              <w:rPr>
                <w:rFonts w:ascii="Times New Roman" w:hAnsi="Times New Roman" w:cs="Times New Roman"/>
              </w:rPr>
              <w:t>(out of 144)</w:t>
            </w:r>
          </w:p>
          <w:p w:rsidR="00F85358" w:rsidRPr="00754A5F" w:rsidRDefault="00F85358" w:rsidP="00F85358">
            <w:pPr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Pr="00754A5F">
              <w:rPr>
                <w:rFonts w:ascii="Times New Roman" w:hAnsi="Times New Roman" w:cs="Times New Roman"/>
              </w:rPr>
              <w:t xml:space="preserve">id not have active psychosis, or contraindications for the neurosurgical </w:t>
            </w:r>
            <w:r>
              <w:rPr>
                <w:rFonts w:ascii="Times New Roman" w:hAnsi="Times New Roman" w:cs="Times New Roman"/>
              </w:rPr>
              <w:t>procedure</w:t>
            </w:r>
          </w:p>
        </w:tc>
      </w:tr>
    </w:tbl>
    <w:p w:rsidR="00754A5F" w:rsidRPr="00754A5F" w:rsidRDefault="00F85358" w:rsidP="00754A5F">
      <w:pPr>
        <w:rPr>
          <w:rFonts w:hint="eastAsia"/>
        </w:rPr>
      </w:pPr>
      <w:r>
        <w:rPr>
          <w:rFonts w:ascii="Times New Roman" w:hAnsi="Times New Roman" w:cs="Times New Roman"/>
          <w:b/>
          <w:sz w:val="24"/>
        </w:rPr>
        <w:t xml:space="preserve">Supplementary </w:t>
      </w:r>
      <w:r w:rsidRPr="00F85358">
        <w:rPr>
          <w:rFonts w:ascii="Times New Roman" w:hAnsi="Times New Roman" w:cs="Times New Roman"/>
          <w:b/>
          <w:sz w:val="24"/>
        </w:rPr>
        <w:t>Table: Inclusion criteria in each trial.</w:t>
      </w:r>
      <w:bookmarkStart w:id="0" w:name="_GoBack"/>
      <w:bookmarkEnd w:id="0"/>
    </w:p>
    <w:sectPr w:rsidR="00754A5F" w:rsidRPr="00754A5F" w:rsidSect="00754A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5279" w:rsidRDefault="00D45279" w:rsidP="00032002">
      <w:r>
        <w:separator/>
      </w:r>
    </w:p>
  </w:endnote>
  <w:endnote w:type="continuationSeparator" w:id="0">
    <w:p w:rsidR="00D45279" w:rsidRDefault="00D45279" w:rsidP="000320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5279" w:rsidRDefault="00D45279" w:rsidP="00032002">
      <w:r>
        <w:separator/>
      </w:r>
    </w:p>
  </w:footnote>
  <w:footnote w:type="continuationSeparator" w:id="0">
    <w:p w:rsidR="00D45279" w:rsidRDefault="00D45279" w:rsidP="000320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C558E2"/>
    <w:multiLevelType w:val="hybridMultilevel"/>
    <w:tmpl w:val="787E110C"/>
    <w:lvl w:ilvl="0" w:tplc="644E99E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D007A1"/>
    <w:multiLevelType w:val="hybridMultilevel"/>
    <w:tmpl w:val="C07E2698"/>
    <w:lvl w:ilvl="0" w:tplc="F3A80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495F55"/>
    <w:multiLevelType w:val="hybridMultilevel"/>
    <w:tmpl w:val="149038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A5778BA"/>
    <w:multiLevelType w:val="hybridMultilevel"/>
    <w:tmpl w:val="7D6E678E"/>
    <w:lvl w:ilvl="0" w:tplc="17D6C5E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8163B4B"/>
    <w:multiLevelType w:val="hybridMultilevel"/>
    <w:tmpl w:val="ABFC7B4C"/>
    <w:lvl w:ilvl="0" w:tplc="983A63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15D5"/>
    <w:rsid w:val="00032002"/>
    <w:rsid w:val="000E1A24"/>
    <w:rsid w:val="0044108E"/>
    <w:rsid w:val="004A0942"/>
    <w:rsid w:val="004F7616"/>
    <w:rsid w:val="005D7602"/>
    <w:rsid w:val="00754A5F"/>
    <w:rsid w:val="007A1F12"/>
    <w:rsid w:val="00AB34E4"/>
    <w:rsid w:val="00AD15D5"/>
    <w:rsid w:val="00D45279"/>
    <w:rsid w:val="00E56F9C"/>
    <w:rsid w:val="00F06DE8"/>
    <w:rsid w:val="00F85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3D16033-C0D6-40E5-9277-0F9AF8CE6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320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20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20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2002"/>
    <w:rPr>
      <w:sz w:val="18"/>
      <w:szCs w:val="18"/>
    </w:rPr>
  </w:style>
  <w:style w:type="table" w:styleId="a5">
    <w:name w:val="Table Grid"/>
    <w:basedOn w:val="a1"/>
    <w:uiPriority w:val="39"/>
    <w:rsid w:val="000320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F06DE8"/>
    <w:pPr>
      <w:ind w:firstLineChars="200" w:firstLine="420"/>
    </w:pPr>
  </w:style>
  <w:style w:type="table" w:customStyle="1" w:styleId="1">
    <w:name w:val="网格型1"/>
    <w:basedOn w:val="a1"/>
    <w:next w:val="a5"/>
    <w:uiPriority w:val="39"/>
    <w:rsid w:val="00754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4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-Wei Wang</dc:creator>
  <cp:keywords/>
  <dc:description/>
  <cp:lastModifiedBy>Jia-Wei Wang</cp:lastModifiedBy>
  <cp:revision>10</cp:revision>
  <dcterms:created xsi:type="dcterms:W3CDTF">2015-09-04T15:33:00Z</dcterms:created>
  <dcterms:modified xsi:type="dcterms:W3CDTF">2015-10-04T03:05:00Z</dcterms:modified>
</cp:coreProperties>
</file>